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1" w:type="dxa"/>
        <w:tblInd w:w="93" w:type="dxa"/>
        <w:tblLook w:val="04A0" w:firstRow="1" w:lastRow="0" w:firstColumn="1" w:lastColumn="0" w:noHBand="0" w:noVBand="1"/>
      </w:tblPr>
      <w:tblGrid>
        <w:gridCol w:w="1200"/>
        <w:gridCol w:w="1448"/>
        <w:gridCol w:w="1611"/>
        <w:gridCol w:w="942"/>
      </w:tblGrid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visi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A</w:t>
            </w:r>
          </w:p>
          <w:p w:rsidR="00CF2548" w:rsidRPr="00617120" w:rsidRDefault="00CF2548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o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A</w:t>
            </w:r>
          </w:p>
          <w:p w:rsidR="00CF2548" w:rsidRPr="00617120" w:rsidRDefault="00CF2548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5 (3, 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.5 (1, 4.2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2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, 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, 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follow-u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.75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4 (3, 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, 3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CI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2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.5, 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CI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.5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, 3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CI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follow-u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2, 3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CI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5 (2, 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0.25, 3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.5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, 2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0.5, 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follow-u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, 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6 (4, 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.5, 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elderly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0.5, 4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.5, 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elderly</w:t>
            </w:r>
          </w:p>
        </w:tc>
      </w:tr>
      <w:tr w:rsidR="00F13663" w:rsidRPr="00617120" w:rsidTr="00CC2C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2 (1, 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3 (1, 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63" w:rsidRPr="00617120" w:rsidRDefault="00F13663" w:rsidP="00CC2C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120">
              <w:rPr>
                <w:rFonts w:ascii="Calibri" w:eastAsia="Times New Roman" w:hAnsi="Calibri" w:cs="Times New Roman"/>
                <w:color w:val="000000"/>
              </w:rPr>
              <w:t>elderly</w:t>
            </w:r>
          </w:p>
        </w:tc>
      </w:tr>
    </w:tbl>
    <w:p w:rsidR="00F13663" w:rsidRDefault="00F13663" w:rsidP="00F13663">
      <w:pPr>
        <w:jc w:val="both"/>
      </w:pPr>
    </w:p>
    <w:p w:rsidR="008A1092" w:rsidRPr="000D71CF" w:rsidRDefault="008A1092" w:rsidP="000D71CF"/>
    <w:sectPr w:rsidR="008A1092" w:rsidRPr="000D71CF" w:rsidSect="00CF2548">
      <w:pgSz w:w="12240" w:h="15840"/>
      <w:pgMar w:top="1418" w:right="4302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61DA4"/>
    <w:multiLevelType w:val="hybridMultilevel"/>
    <w:tmpl w:val="69660B6C"/>
    <w:lvl w:ilvl="0" w:tplc="48CE7A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092"/>
    <w:rsid w:val="000D71CF"/>
    <w:rsid w:val="001B5EBB"/>
    <w:rsid w:val="00344463"/>
    <w:rsid w:val="00460769"/>
    <w:rsid w:val="005C612E"/>
    <w:rsid w:val="008943CF"/>
    <w:rsid w:val="008A1092"/>
    <w:rsid w:val="00A76C44"/>
    <w:rsid w:val="00C608EC"/>
    <w:rsid w:val="00C93AD6"/>
    <w:rsid w:val="00CC24AC"/>
    <w:rsid w:val="00CF2548"/>
    <w:rsid w:val="00CF7587"/>
    <w:rsid w:val="00E116A7"/>
    <w:rsid w:val="00F13663"/>
    <w:rsid w:val="00F6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36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1092"/>
    <w:pPr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7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7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7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07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07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7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36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1092"/>
    <w:pPr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7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7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7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07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07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7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FFD34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iessmann, Daniel</dc:creator>
  <cp:lastModifiedBy>Schliessmann, Daniel</cp:lastModifiedBy>
  <cp:revision>9</cp:revision>
  <dcterms:created xsi:type="dcterms:W3CDTF">2017-10-03T08:58:00Z</dcterms:created>
  <dcterms:modified xsi:type="dcterms:W3CDTF">2017-11-05T10:54:00Z</dcterms:modified>
</cp:coreProperties>
</file>